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05962" w14:textId="5407D24E" w:rsidR="001D0150" w:rsidRPr="00EE7B5B" w:rsidRDefault="00DB0799">
      <w:pPr>
        <w:rPr>
          <w:lang w:val="en-GB"/>
        </w:rPr>
      </w:pPr>
      <w:r w:rsidRPr="00EA118D">
        <w:rPr>
          <w:b/>
          <w:lang w:val="en-GB"/>
        </w:rPr>
        <w:t xml:space="preserve">Additional file </w:t>
      </w:r>
      <w:r w:rsidR="008A5E3F">
        <w:rPr>
          <w:b/>
          <w:lang w:val="en-GB"/>
        </w:rPr>
        <w:t>2</w:t>
      </w:r>
      <w:r w:rsidRPr="00EA118D">
        <w:rPr>
          <w:b/>
          <w:lang w:val="en-GB"/>
        </w:rPr>
        <w:t>:</w:t>
      </w:r>
      <w:r w:rsidR="001D0150" w:rsidRPr="00EE7B5B">
        <w:rPr>
          <w:lang w:val="en-GB"/>
        </w:rPr>
        <w:t xml:space="preserve"> Elemental composition</w:t>
      </w:r>
      <w:r w:rsidR="00D52E54">
        <w:rPr>
          <w:lang w:val="en-GB"/>
        </w:rPr>
        <w:t>, pH and loss on ignition (</w:t>
      </w:r>
      <w:proofErr w:type="spellStart"/>
      <w:r w:rsidR="00D52E54">
        <w:rPr>
          <w:lang w:val="en-GB"/>
        </w:rPr>
        <w:t>LoI</w:t>
      </w:r>
      <w:proofErr w:type="spellEnd"/>
      <w:r w:rsidR="00D52E54">
        <w:rPr>
          <w:lang w:val="en-GB"/>
        </w:rPr>
        <w:t>)</w:t>
      </w:r>
      <w:r w:rsidR="001D0150" w:rsidRPr="00EE7B5B">
        <w:rPr>
          <w:lang w:val="en-GB"/>
        </w:rPr>
        <w:t xml:space="preserve"> of acid</w:t>
      </w:r>
      <w:r w:rsidR="00663952">
        <w:rPr>
          <w:lang w:val="en-GB"/>
        </w:rPr>
        <w:t xml:space="preserve"> bog and limestone quarry soils.</w:t>
      </w:r>
      <w:bookmarkStart w:id="0" w:name="_GoBack"/>
      <w:bookmarkEnd w:id="0"/>
    </w:p>
    <w:tbl>
      <w:tblPr>
        <w:tblW w:w="7400" w:type="dxa"/>
        <w:tblLook w:val="04A0" w:firstRow="1" w:lastRow="0" w:firstColumn="1" w:lastColumn="0" w:noHBand="0" w:noVBand="1"/>
      </w:tblPr>
      <w:tblGrid>
        <w:gridCol w:w="1300"/>
        <w:gridCol w:w="1220"/>
        <w:gridCol w:w="1220"/>
        <w:gridCol w:w="1220"/>
        <w:gridCol w:w="1159"/>
        <w:gridCol w:w="1281"/>
      </w:tblGrid>
      <w:tr w:rsidR="006F2F75" w:rsidRPr="001D0150" w14:paraId="56D1A795" w14:textId="77777777" w:rsidTr="005C5E4E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448" w14:textId="77777777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362" w14:textId="77777777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1234" w14:textId="72BE9551" w:rsidR="006F2F75" w:rsidRPr="001D0150" w:rsidRDefault="006F2F75" w:rsidP="006F2F7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ean content (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g/kg</w:t>
            </w: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4C3" w14:textId="77777777" w:rsidR="006F2F75" w:rsidRPr="001D0150" w:rsidRDefault="006F2F75" w:rsidP="001D015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</w:tr>
      <w:tr w:rsidR="006F2F75" w:rsidRPr="001D0150" w14:paraId="2D8101D5" w14:textId="77777777" w:rsidTr="005C5E4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E88E" w14:textId="77777777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08D9" w14:textId="77777777" w:rsidR="006F2F75" w:rsidRPr="001D0150" w:rsidRDefault="006F2F75" w:rsidP="001D0150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D015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629F" w14:textId="5ACF5A03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i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Bo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35EB" w14:textId="67EB0797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m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on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4F23" w14:textId="615B6909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i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Bo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D898" w14:textId="4A6A2B1D" w:rsidR="006F2F75" w:rsidRPr="001D0150" w:rsidRDefault="006F2F75" w:rsidP="001D015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m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one</w:t>
            </w:r>
          </w:p>
        </w:tc>
      </w:tr>
      <w:tr w:rsidR="006F2F75" w:rsidRPr="001D0150" w14:paraId="607A2503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2FB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Al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F96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E3A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FE3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34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AF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1D0150" w:rsidDel="004434AC">
              <w:rPr>
                <w:rFonts w:eastAsia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E5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</w:tr>
      <w:tr w:rsidR="006F2F75" w:rsidRPr="001D0150" w14:paraId="6E162EFD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C4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As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925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CDE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DC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C4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14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6F2F75" w:rsidRPr="001D0150" w14:paraId="2C62DC85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A75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Ba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1FB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4D5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036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98.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27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E2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3.17</w:t>
            </w:r>
          </w:p>
        </w:tc>
      </w:tr>
      <w:tr w:rsidR="006F2F75" w:rsidRPr="001D0150" w14:paraId="1350A689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44E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Bi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C10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0C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A1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3D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07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6F2F75" w:rsidRPr="001D0150" w14:paraId="7074125D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BA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Ca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49D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030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38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92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63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297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287</w:t>
            </w:r>
          </w:p>
        </w:tc>
      </w:tr>
      <w:tr w:rsidR="006F2F75" w:rsidRPr="001D0150" w14:paraId="432CD09E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F20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Cd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31D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ABE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527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798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15E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6F2F75" w:rsidRPr="001D0150" w14:paraId="1FFB62C3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8C4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Co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04D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426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B2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3A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89D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6F2F75" w:rsidRPr="001D0150" w14:paraId="52E15CBD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244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Cr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8B0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ED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A8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85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5F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80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.39</w:t>
            </w:r>
          </w:p>
        </w:tc>
      </w:tr>
      <w:tr w:rsidR="006F2F75" w:rsidRPr="001D0150" w14:paraId="12F9F39C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A55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Cs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B5A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C65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90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73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18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6F2F75" w:rsidRPr="001D0150" w14:paraId="37E42A36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0CF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Cu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6CD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75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9C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2E1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39A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6F2F75" w:rsidRPr="001D0150" w14:paraId="637F0CB1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71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Li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14C7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36E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456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4C3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530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6F2F75" w:rsidRPr="001D0150" w14:paraId="3F98930F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BC5E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Mg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6D1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8E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312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EA3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9268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B33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7F7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7.8</w:t>
            </w:r>
          </w:p>
        </w:tc>
      </w:tr>
      <w:tr w:rsidR="006F2F75" w:rsidRPr="001D0150" w14:paraId="1F0FD438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889B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Mn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2D6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38E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32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838.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3F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A8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.41</w:t>
            </w:r>
          </w:p>
        </w:tc>
      </w:tr>
      <w:tr w:rsidR="006F2F75" w:rsidRPr="001D0150" w14:paraId="0A96502B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DC3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Mo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CF3A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28E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D4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30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5B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6F2F75" w:rsidRPr="001D0150" w14:paraId="01DE36E5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522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Ni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71B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87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C01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73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89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6F2F75" w:rsidRPr="001D0150" w14:paraId="5E608326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AA16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E51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D4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56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F4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624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AE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C7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3.61</w:t>
            </w:r>
          </w:p>
        </w:tc>
      </w:tr>
      <w:tr w:rsidR="006F2F75" w:rsidRPr="001D0150" w14:paraId="7816BB11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36E0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Pb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3FE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79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00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C49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3E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6F2F75" w:rsidRPr="001D0150" w14:paraId="2B62D2A5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3D0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Rb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1D1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BC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81A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79.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92D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4D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6F2F75" w:rsidRPr="001D0150" w14:paraId="69877942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C37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07E4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5A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F1A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32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113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B9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4.06</w:t>
            </w:r>
          </w:p>
        </w:tc>
      </w:tr>
      <w:tr w:rsidR="006F2F75" w:rsidRPr="001D0150" w14:paraId="34A48603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9C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Sr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71E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B32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A14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57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4DB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F2D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</w:tr>
      <w:tr w:rsidR="006F2F75" w:rsidRPr="001D0150" w14:paraId="3B245690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3E3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Ti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604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9F3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D87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9E0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2EC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6F2F75" w:rsidRPr="001D0150" w14:paraId="017893F2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B1D8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U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AA6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27DF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BFC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F58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2E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6F2F75" w:rsidRPr="001D0150" w14:paraId="66A4A8D0" w14:textId="77777777" w:rsidTr="005C5E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4D6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V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B7D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123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24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8E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B3B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6F2F75" w:rsidRPr="001D0150" w14:paraId="6E82F566" w14:textId="77777777" w:rsidTr="005C5E4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205B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D0150">
              <w:rPr>
                <w:rFonts w:eastAsia="Times New Roman"/>
                <w:color w:val="000000"/>
                <w:sz w:val="20"/>
                <w:szCs w:val="20"/>
              </w:rPr>
              <w:t>Zn</w:t>
            </w:r>
            <w:r w:rsidRPr="001D015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D015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C415" w14:textId="7777777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39E9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8925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20B0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EE61" w14:textId="77777777" w:rsidR="006F2F75" w:rsidRPr="001D0150" w:rsidRDefault="006F2F75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</w:tr>
      <w:tr w:rsidR="006F2F75" w:rsidRPr="001D0150" w14:paraId="4CEE2A90" w14:textId="77777777" w:rsidTr="005C5E4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DBBD8" w14:textId="29CA808D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0676F" w14:textId="5A8AADF7" w:rsidR="006F2F75" w:rsidRPr="001D0150" w:rsidRDefault="006F2F75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2CDFF9" w14:textId="14733BCA" w:rsidR="006F2F75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91459" w14:textId="23C9757F" w:rsidR="006F2F75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AE5959" w14:textId="779BCD06" w:rsidR="006F2F75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A67BF4" w14:textId="2F155917" w:rsidR="006F2F75" w:rsidRPr="001D0150" w:rsidRDefault="005C5E4E" w:rsidP="00C453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C4535D">
              <w:rPr>
                <w:rFonts w:eastAsia="Times New Roman"/>
                <w:color w:val="000000"/>
                <w:sz w:val="20"/>
                <w:szCs w:val="20"/>
              </w:rPr>
              <w:t>002</w:t>
            </w:r>
          </w:p>
        </w:tc>
      </w:tr>
      <w:tr w:rsidR="005C5E4E" w:rsidRPr="001D0150" w14:paraId="4EF48CF3" w14:textId="77777777" w:rsidTr="005C5E4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3DBA2" w14:textId="1BB6889C" w:rsidR="005C5E4E" w:rsidRPr="001D0150" w:rsidRDefault="005C5E4E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Lo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67E52" w14:textId="1540C376" w:rsidR="005C5E4E" w:rsidRPr="001D0150" w:rsidRDefault="005C5E4E" w:rsidP="001D01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0150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8DED7" w14:textId="6C5A9548" w:rsidR="005C5E4E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97.2%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9A9C8" w14:textId="6A1DCA17" w:rsidR="005C5E4E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34907" w14:textId="13DEB398" w:rsidR="005C5E4E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8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9576A0" w14:textId="619C7C86" w:rsidR="005C5E4E" w:rsidRPr="001D0150" w:rsidRDefault="005C5E4E" w:rsidP="001D015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7%</w:t>
            </w:r>
          </w:p>
        </w:tc>
      </w:tr>
    </w:tbl>
    <w:p w14:paraId="021B3FEB" w14:textId="0AFF9069" w:rsidR="001D0150" w:rsidRPr="00EE7B5B" w:rsidRDefault="001D0150">
      <w:pPr>
        <w:rPr>
          <w:lang w:val="en-GB"/>
        </w:rPr>
      </w:pPr>
      <w:r w:rsidRPr="00EE7B5B">
        <w:rPr>
          <w:lang w:val="en-GB"/>
        </w:rPr>
        <w:t xml:space="preserve">Extraction and detection method indicated by </w:t>
      </w:r>
      <w:r w:rsidRPr="00EE7B5B">
        <w:rPr>
          <w:vertAlign w:val="superscript"/>
          <w:lang w:val="en-GB"/>
        </w:rPr>
        <w:t>a</w:t>
      </w:r>
      <w:r w:rsidR="004434AC">
        <w:rPr>
          <w:lang w:val="en-GB"/>
        </w:rPr>
        <w:t xml:space="preserve"> ICP-MS with nitric acid + h</w:t>
      </w:r>
      <w:r w:rsidRPr="00EE7B5B">
        <w:rPr>
          <w:lang w:val="en-GB"/>
        </w:rPr>
        <w:t xml:space="preserve">ydrochloric acid digestion, </w:t>
      </w:r>
      <w:r w:rsidRPr="00EE7B5B">
        <w:rPr>
          <w:vertAlign w:val="superscript"/>
          <w:lang w:val="en-GB"/>
        </w:rPr>
        <w:t>b</w:t>
      </w:r>
      <w:r w:rsidR="004434AC">
        <w:rPr>
          <w:lang w:val="en-GB"/>
        </w:rPr>
        <w:t xml:space="preserve"> ICP-MS with n</w:t>
      </w:r>
      <w:r w:rsidRPr="00EE7B5B">
        <w:rPr>
          <w:lang w:val="en-GB"/>
        </w:rPr>
        <w:t xml:space="preserve">itric acid digestion or </w:t>
      </w:r>
      <w:r w:rsidRPr="00EE7B5B">
        <w:rPr>
          <w:vertAlign w:val="superscript"/>
          <w:lang w:val="en-GB"/>
        </w:rPr>
        <w:t>c</w:t>
      </w:r>
      <w:r w:rsidR="004434AC">
        <w:rPr>
          <w:lang w:val="en-GB"/>
        </w:rPr>
        <w:t xml:space="preserve"> X-Ray f</w:t>
      </w:r>
      <w:r w:rsidRPr="00EE7B5B">
        <w:rPr>
          <w:lang w:val="en-GB"/>
        </w:rPr>
        <w:t>luorescence</w:t>
      </w:r>
    </w:p>
    <w:p w14:paraId="7CA0A11F" w14:textId="77777777" w:rsidR="00E6396E" w:rsidRDefault="00E6396E">
      <w:pPr>
        <w:rPr>
          <w:lang w:val="en-GB"/>
        </w:rPr>
      </w:pPr>
    </w:p>
    <w:p w14:paraId="395223D0" w14:textId="77777777" w:rsidR="00E6396E" w:rsidRDefault="00E6396E">
      <w:pPr>
        <w:rPr>
          <w:lang w:val="en-GB"/>
        </w:rPr>
      </w:pPr>
    </w:p>
    <w:p w14:paraId="4582C936" w14:textId="77777777" w:rsidR="00E6396E" w:rsidRDefault="00E6396E">
      <w:pPr>
        <w:rPr>
          <w:lang w:val="en-GB"/>
        </w:rPr>
      </w:pPr>
    </w:p>
    <w:p w14:paraId="456DED77" w14:textId="77777777" w:rsidR="00E6396E" w:rsidRDefault="00E6396E">
      <w:pPr>
        <w:rPr>
          <w:lang w:val="en-GB"/>
        </w:rPr>
      </w:pPr>
    </w:p>
    <w:sectPr w:rsidR="00E6396E" w:rsidSect="00444D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en">
    <w15:presenceInfo w15:providerId="Windows Live" w15:userId="1aefa1b9160835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150"/>
    <w:rsid w:val="00126929"/>
    <w:rsid w:val="001B6FB9"/>
    <w:rsid w:val="001D0150"/>
    <w:rsid w:val="00253929"/>
    <w:rsid w:val="004434AC"/>
    <w:rsid w:val="00444DAB"/>
    <w:rsid w:val="005A4ADA"/>
    <w:rsid w:val="005C5E4E"/>
    <w:rsid w:val="00663952"/>
    <w:rsid w:val="006C3CF8"/>
    <w:rsid w:val="006F2F75"/>
    <w:rsid w:val="007C021A"/>
    <w:rsid w:val="008A5E3F"/>
    <w:rsid w:val="00A13EDA"/>
    <w:rsid w:val="00A66818"/>
    <w:rsid w:val="00B951F6"/>
    <w:rsid w:val="00C4535D"/>
    <w:rsid w:val="00CF5548"/>
    <w:rsid w:val="00D23B62"/>
    <w:rsid w:val="00D52E54"/>
    <w:rsid w:val="00D5562F"/>
    <w:rsid w:val="00DB0799"/>
    <w:rsid w:val="00DB66FB"/>
    <w:rsid w:val="00DE1AE3"/>
    <w:rsid w:val="00E6396E"/>
    <w:rsid w:val="00E8260A"/>
    <w:rsid w:val="00EA118D"/>
    <w:rsid w:val="00EE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1B4C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1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5548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4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4A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434AC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1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5548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4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4A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434A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0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meharg meharg</cp:lastModifiedBy>
  <cp:revision>2</cp:revision>
  <dcterms:created xsi:type="dcterms:W3CDTF">2018-01-29T13:40:00Z</dcterms:created>
  <dcterms:modified xsi:type="dcterms:W3CDTF">2018-01-29T13:40:00Z</dcterms:modified>
</cp:coreProperties>
</file>